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893" w:tblpY="358"/>
        <w:tblOverlap w:val="never"/>
        <w:tblW w:w="1563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1240"/>
        <w:gridCol w:w="4070"/>
        <w:gridCol w:w="1120"/>
        <w:gridCol w:w="1060"/>
        <w:gridCol w:w="780"/>
        <w:gridCol w:w="660"/>
        <w:gridCol w:w="1100"/>
        <w:gridCol w:w="770"/>
        <w:gridCol w:w="810"/>
        <w:gridCol w:w="1140"/>
        <w:gridCol w:w="780"/>
        <w:gridCol w:w="870"/>
      </w:tblGrid>
      <w:tr w14:paraId="1D188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5630" w:type="dxa"/>
            <w:gridSpan w:val="1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1A5C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upplementary Table 3: Expert Scoring Status for the Three-Level Indicators of Common Diseases and H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alth determinants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Monitoring among Children and Adolescents in Shanghai-Health Outcomes</w:t>
            </w:r>
          </w:p>
        </w:tc>
      </w:tr>
      <w:tr w14:paraId="0AEB8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23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B42A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First-Level Indicator</w:t>
            </w:r>
          </w:p>
        </w:tc>
        <w:tc>
          <w:tcPr>
            <w:tcW w:w="124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283F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Second-Level Indicator</w:t>
            </w:r>
          </w:p>
        </w:tc>
        <w:tc>
          <w:tcPr>
            <w:tcW w:w="407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716A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Key Content of Third-Level Indicator</w:t>
            </w:r>
          </w:p>
        </w:tc>
        <w:tc>
          <w:tcPr>
            <w:tcW w:w="1120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79B2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Coefficient of Variation</w:t>
            </w:r>
          </w:p>
        </w:tc>
        <w:tc>
          <w:tcPr>
            <w:tcW w:w="250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2DFD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Importance</w:t>
            </w:r>
          </w:p>
        </w:tc>
        <w:tc>
          <w:tcPr>
            <w:tcW w:w="268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0F78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Feasibility</w:t>
            </w:r>
          </w:p>
        </w:tc>
        <w:tc>
          <w:tcPr>
            <w:tcW w:w="2790" w:type="dxa"/>
            <w:gridSpan w:val="3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D23B7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Sensitivity</w:t>
            </w:r>
          </w:p>
        </w:tc>
      </w:tr>
      <w:tr w14:paraId="0D5FE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2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D6D90E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98DE66D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448CAA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12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8FEE6E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886522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Mean ± SD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9B6453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Median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544333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Full Score Ratio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0B22F7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Mean ± SD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659EF5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Median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CC39E62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Full Score Ratio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609C0F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Mean ± SD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B8F7F9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Median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CDC073">
            <w:pPr>
              <w:jc w:val="center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Full Score Ratio</w:t>
            </w:r>
          </w:p>
        </w:tc>
      </w:tr>
      <w:tr w14:paraId="54584A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2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980D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Health Outcomes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B4D4F1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Disease Prevalence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B3F8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Prevalence of overweight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6637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6364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99 ± 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E68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D81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9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A8E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66 ± 0.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E2B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856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B6E9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47 ± 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F01B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683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0 </w:t>
            </w:r>
          </w:p>
        </w:tc>
      </w:tr>
      <w:tr w14:paraId="5FA264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F77E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68F7C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3F96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Prevalence of obesity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30D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09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F32EB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99 ± 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BC1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40F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9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43B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66 ± 0.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47CF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6E9A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639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53 ± 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BE5D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76A0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0 </w:t>
            </w:r>
          </w:p>
        </w:tc>
      </w:tr>
      <w:tr w14:paraId="37782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429B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B0C0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3181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Prevalence of dental caries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994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0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FD6E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93 ± 0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C2E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C43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88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581F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66 ± 0.4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3A9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3CF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100A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41 ± 0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BEB1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3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A05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44 </w:t>
            </w:r>
          </w:p>
        </w:tc>
      </w:tr>
      <w:tr w14:paraId="14E31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FE9E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01675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0E2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Prevalence of spinal curvature abnormalities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F4B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4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FEE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86 ± 0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7DAA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F4A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8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CDE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41 ± 0.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B0D3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87CA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54D4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28 ± 0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9DA8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B9261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38 </w:t>
            </w:r>
          </w:p>
        </w:tc>
      </w:tr>
      <w:tr w14:paraId="098D84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E8DFF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44C9A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AE6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Prevalence of screened myopia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F98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08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2B68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99 ± 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16EE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3640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9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91B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72 ± 0.4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EC9A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8204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F2A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53 ± 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9A54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6D5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0 </w:t>
            </w:r>
          </w:p>
        </w:tc>
      </w:tr>
      <w:tr w14:paraId="75B9E0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37634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14D8D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F7E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Prevalence of screened high myopia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3A0D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A15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80 ± 0.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EFDA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63B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7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488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34 ± 0.6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A1A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F14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4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159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53 ± 0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3150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C38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6 </w:t>
            </w:r>
          </w:p>
        </w:tc>
      </w:tr>
      <w:tr w14:paraId="191432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2BC9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41E28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2B6E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Incidence of overweight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6321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4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D3FF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68 ± 0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0331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FBC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243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41 ± 0.5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F88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34C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4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4C4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41 ± 0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A5AD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7192E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0 </w:t>
            </w:r>
          </w:p>
        </w:tc>
      </w:tr>
      <w:tr w14:paraId="253CBA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4A63D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B856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2"/>
              <w:tblW w:w="0" w:type="auto"/>
              <w:tblInd w:w="0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40"/>
            </w:tblGrid>
            <w:tr w14:paraId="068F4783"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8640" w:type="dxa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14D3FA50">
                  <w:pPr>
                    <w:jc w:val="left"/>
                    <w:rPr>
                      <w:rFonts w:ascii="Times New Roman" w:hAnsi="Times New Roman" w:cs="Times New Roman"/>
                      <w:iCs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15"/>
                      <w:szCs w:val="15"/>
                    </w:rPr>
                    <w:t>Incidence of obesity among children and adolescents</w:t>
                  </w:r>
                </w:p>
              </w:tc>
            </w:tr>
          </w:tbl>
          <w:p w14:paraId="0B537DC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B79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0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C1D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68 ± 0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953D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E7A5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A34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47 ± 0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771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7A74D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4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AD10A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53 ± 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0E00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9E4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0 </w:t>
            </w:r>
          </w:p>
        </w:tc>
      </w:tr>
      <w:tr w14:paraId="787EF3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4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EFBF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9894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2"/>
              <w:tblW w:w="0" w:type="auto"/>
              <w:tblInd w:w="0" w:type="dxa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8640"/>
            </w:tblGrid>
            <w:tr w14:paraId="56564C71">
              <w:tblPrEx>
                <w:shd w:val="clear" w:color="auto" w:fill="FFFFFF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8640" w:type="dxa"/>
                  <w:shd w:val="clear" w:color="auto" w:fill="FFFFFF"/>
                  <w:tcMar>
                    <w:top w:w="100" w:type="dxa"/>
                    <w:left w:w="160" w:type="dxa"/>
                    <w:bottom w:w="100" w:type="dxa"/>
                    <w:right w:w="160" w:type="dxa"/>
                  </w:tcMar>
                  <w:vAlign w:val="center"/>
                </w:tcPr>
                <w:p w14:paraId="0A97B992">
                  <w:pPr>
                    <w:jc w:val="left"/>
                    <w:rPr>
                      <w:rFonts w:ascii="Times New Roman" w:hAnsi="Times New Roman" w:cs="Times New Roman"/>
                      <w:iCs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/>
                      <w:iCs/>
                      <w:sz w:val="15"/>
                      <w:szCs w:val="15"/>
                    </w:rPr>
                    <w:t>Incidence of dental caries among children and adolescents</w:t>
                  </w:r>
                </w:p>
              </w:tc>
            </w:tr>
          </w:tbl>
          <w:p w14:paraId="670D565E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521A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4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824E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61 ± 0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032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795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40B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34 ± 0.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0469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62C6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38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166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41 ± 0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2E8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8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491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0 </w:t>
            </w:r>
          </w:p>
        </w:tc>
      </w:tr>
      <w:tr w14:paraId="333395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7537FE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5FB15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DD1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Incidence of spinal curvature abnormalities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67D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917E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61 ± 0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9A4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438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BCC0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09 ± 0.7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2533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0BAD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2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4FC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22 ± 0.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9AB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549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38 </w:t>
            </w:r>
          </w:p>
        </w:tc>
      </w:tr>
      <w:tr w14:paraId="350A9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23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7F125D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DF7E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6642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Incidence of screened myopia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D17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0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799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74 ± 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A236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F5C7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E84D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47 ± 0.4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9CE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699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4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62B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59 ± 0.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3C4B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6B2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6 </w:t>
            </w:r>
          </w:p>
        </w:tc>
      </w:tr>
      <w:tr w14:paraId="5E56F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23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932AD5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1240" w:type="dxa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9ED14C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F8006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Incidence of screened high myopia among children and adolescents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B9174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134 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A6B693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68 ± 0.46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8C575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6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D6D3230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63 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2030ACB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22 ± 0.64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D18A62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4.0 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2BE4B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31 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0D7224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>4.53 ± 0.60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8D2CA63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5.0 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BC3048">
            <w:pPr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Cs/>
                <w:sz w:val="15"/>
                <w:szCs w:val="15"/>
              </w:rPr>
              <w:t xml:space="preserve">0.56 </w:t>
            </w:r>
          </w:p>
        </w:tc>
      </w:tr>
    </w:tbl>
    <w:p w14:paraId="60058957">
      <w:bookmarkStart w:id="0" w:name="_GoBack"/>
      <w:bookmarkEnd w:id="0"/>
    </w:p>
    <w:p w14:paraId="4B315E2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53606E"/>
    <w:rsid w:val="1F23431A"/>
    <w:rsid w:val="7053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nhideWhenUsed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2</Words>
  <Characters>1680</Characters>
  <Lines>0</Lines>
  <Paragraphs>0</Paragraphs>
  <TotalTime>0</TotalTime>
  <ScaleCrop>false</ScaleCrop>
  <LinksUpToDate>false</LinksUpToDate>
  <CharactersWithSpaces>196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5T07:12:00Z</dcterms:created>
  <dc:creator>shaoyun</dc:creator>
  <cp:lastModifiedBy>shaoyun</cp:lastModifiedBy>
  <dcterms:modified xsi:type="dcterms:W3CDTF">2026-06-05T07:14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B322D71A323042B29A0647EFDDB4F2F7_11</vt:lpwstr>
  </property>
  <property fmtid="{D5CDD505-2E9C-101B-9397-08002B2CF9AE}" pid="4" name="KSOTemplateDocerSaveRecord">
    <vt:lpwstr>eyJoZGlkIjoiYjQyYjI5MzVmYjIyMDUwNDg3ZGQ1OGZhNTFlYWEwZmUiLCJ1c2VySWQiOiIxMjIxNjY5MTU4In0=</vt:lpwstr>
  </property>
</Properties>
</file>